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ahoma" w:hAnsi="Tahoma" w:cs="Tahoma"/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Web appendix </w:t>
      </w:r>
      <w:r>
        <w:rPr>
          <w:rFonts w:cs="Tahoma" w:ascii="Tahoma" w:hAnsi="Tahoma"/>
          <w:b/>
          <w:bCs/>
          <w:sz w:val="20"/>
          <w:szCs w:val="20"/>
          <w:u w:val="single"/>
        </w:rPr>
        <w:t>HepCATT Study Algorithm (Read Codes)</w:t>
      </w:r>
    </w:p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b/>
          <w:b/>
          <w:sz w:val="20"/>
          <w:szCs w:val="20"/>
        </w:rPr>
      </w:pPr>
      <w:r>
        <w:rPr>
          <w:rFonts w:cs="Tahoma" w:ascii="Tahoma" w:hAnsi="Tahoma"/>
          <w:b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DU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istory of Intravenous Drug use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1, Off01, Tst01, Ref01, Refe01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0: Injecting drug us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1: Intravenous drug us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7: Current drug us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J: Previously injecting drug us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6C: Failed heroin detoxifica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T0%: H/O heroin mis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TE: Uses heroin on top of substitution therap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TF: Does not use heroin on top of substitution therap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240: Opioid type drug dependenc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u112: [X]Mental and behav dis due to use opioids: dependence synd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L501: Heroin poison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800: Accidental poisoning by hero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J50: Adverse reaction to heroin, diamorphi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U1A5: [X]Accident poisoning/exposure to narcotic dru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U205: [X]Intent self poison/exposure to narcotic dru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4: Intranasal drug us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3C: Shares needl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65: Heroin mis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3M: Does not use needle and syringe exchange schem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32: Neck injecto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3B: Shares syring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33: Groin injecto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3G: Does not clean needl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35: Shares drug equipme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38: Sharing of drug injecting equipme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MPNQDR1: "HMPNQDR1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115: [V]Personal history of drug abuse by inj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CU1: "EMISNQCU1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PR6: "EMISNQPR6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ND10: "EMISNQND10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HO4: "EMISNQHO4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MI10: "EMISNQMI10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5: Substance misuse increas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6: Substance misuse decreas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8: Reduced drugs mis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9: Subcutaneous drug us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C: Continuous use of drug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D: Episodic use of drug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F: Preoccupied with substance mis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F: Preoccupied with substance mis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H: Persistent substance mis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M: Substance mis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N: Has never shared drug injection equipme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6F: H/O: drug ab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248: Combined opioid with other drug dependenc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FB: Drug rehabilita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FB0: Drug detoxification programme complet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83: FH: Drug dependenc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63: H/O: drug dependenc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J11: Suspected abuse hard drug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0: Misuses drug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3%: Drug injection behaviou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V65: Heroin misus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P31: Compulsive drug taking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PIATE_RX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Methadone or buprenorphine prescriptions (excluding patches and tablets)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2, Off02, Tst02, Ref02, Refe02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c%: METHADONE HCL [ANALGESIC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32: TEMGESIC 300micrograms/1mL inj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33: TEMGESIC 600microgram/2mL inj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3y: BUPRENORPHINE 300microgram/1mL inj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3z: BUPRENORPHINE 600micrograms/2mL inj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3D: BUPRENORPHINE+NALOXONE 2mg/0.5mg sublingual tablet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3E: SUBOXONE 2mg/0.5mg sublingual tablet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3F: BUPRENORPHINE+NALOXONE 8mg/2mg sublingual tablet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3G: SUBOXONE 8mg/2mg sublingual tablet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jcA: METHADONE DILUENT liqui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g51: METHADONE 2mg/5mL linctu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PIATE_MISUSE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piate misuse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2, Off02, Tst02, Ref02, Refe02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G0: Opioid tolera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cG1: Opioid na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I71: Oral fluid opiate leve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T1%: H/O methadone mis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4u1: Serum methadone leve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4uK: Plasma methadone leve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6QB: Urine methado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6Qf: Urine methadone metabolite leve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I75: Oral fluid methadone leve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23: Drug addiction therap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2N: Drug addiction detoxification therapy - methado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2P: Drug addiction maintenance therapy - methado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E0: Reinduction to methadone maintenance therap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L502: Methadone poison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801: Accidental poisoning by methado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J51: Adverse reaction to methado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U6050: [X]Opioids + relat analgesics caus advers eff in therap u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10B4: [D]Finding of opiate drug in bloo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79j0: Education about taking methadone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BLOOD_1991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Blood transfusion prior to 1991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 before 1 Jan 1991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3, Off03, Tst03, Ref03, Refe03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S1: H/O: blood 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5: Transfusion centre ref. no.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K1Q2: Transfusion of stem cell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3: Exchange blood 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3y: Other specified exchange blood 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3z: Exchange blood transfusion NO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4-7L143: Other blood transfusion ... Intravenous blood transfusion NEC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4y: Other specified other blood 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4z: Other blood transfusion NO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5%: Other intravenous 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!7L156: (Excluding) Plasmapharesi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8: Cardiovascular procedur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bC1: Blood transfusion (specialty)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33: Infection after injection/infusion/transfusion/vaccina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332: Infection after 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33z: Infection after injection/infusion/transfusion/vacc NO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38: Other transfusion rea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380: Septic shock due to 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38z: Transfusion reaction NO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A30: Excess blood or other fluid during transfusion or in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A41: Mechanical failure of apparatus during infusion/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A411: Mechanical failure of apparatus during 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A41z: Mechanical failure of apparatus - infusion/transfusion NO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B1y0: Blood transfusion with complication, without blam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582: [V]Blood transfusion, without reported diagnosi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u3M: [X]Blood transfusion, without reported diagnosi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8y00: Extravasation following blood transfus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J47z: Adverse reaction to blood or blood products NO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u3V: [X]Blood transfusion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RODUCT_1986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Blood products before 1986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 before 1 Jan 1986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4, Off04, Tst04, Ref04, Refe04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41: Intravenous blood transfusion of packed cell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42: Intravenous blood transfusion of platelet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54: Transfusion of platelets NEC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50: Transfusion of coagulation facto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51: Transfusion of plasm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58: Transfusion of plasma NEC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L152: Transfusion of serum NEC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J470: Adverse reaction to blood plasm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J471: Adverse reaction to human fibrinoge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J472: Adverse reaction to packed red cell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_1992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lant before 1992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5, Off05, Tst05, Ref05, Refe05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HBB: Transplant follow-up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B015: Transplant nephrectom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b8K: Transplantation surger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450: Transplantation of lu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800: Transplantation of liv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64C: Transplantation of ileum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B00: Transplantation of kidne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8420: Transplantation of splee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830: Transplantation of pancrea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901: Other transplantation of hear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b8B2: Cardiothoracic transplanta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080: Transplanted organ failu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081: Transplanted organ rej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083-SP086: Kidney transplant failure and rejection ... Liver transplant failure and rej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089: Complication of transplanted lu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08C-SP08H: Accelerated rejection of renal transplant ... Acute rejection of renal transpla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08Z: Thrombosis of artery of transplanted kidne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420: [V]Kidney transplant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421: [V]Heart transplant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426: [V]Lung transplant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427: [V]Liver transplant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B063: Exploration of renal transpla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900: Transplantation of heart and lu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NG0111: "HNG0111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8052: Exploration of live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HkP: Referral to surgical transplant service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IV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nfection with HIV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6, Off06, Tst06, Ref06, Refe06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C3: HTLV-3 antibody posi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34: HIV viral loa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89: Human immunodef virus resulting in other disea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88: Acquired immune deficiency syndrom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6j: Human immunodeficiency virus monitor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u024: [X]Dementia in human immunodef virus [HIV] disea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3F: Human immunodeficiency virus viral load by log rank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179: HIV disease complicating pregnancy childbirth puerperium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109: [D]Laboratory evidence of human immunodeficiency virus [HIV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h9: HIV proviral deoxyribonucleic acid polymerase chain rea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01A: [V]Asymptomatic human immunodeficency virus infection statu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kl: HIV pos gen health check serv declind - enhanc service adm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GTON41: "EGTON41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HO13: "EMISNQHO13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yuC: [X]Human immunodeficiency virus disea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NG0143: "HNG0143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NG0607: "HNG0607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j7: HIV 1 nucleic acid det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88: Acquired immune deficiency syndrom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6j%: Human immunodeficiency virus monitoring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89: Human immunodef virus resulting in other disease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EP_B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nfection with Hepatitis B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7, Off07, Tst07, Ref07, Refe07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1E: History of hepatitis B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3D: Hepatitis B viral loa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02B: [V]Hepatitis B carri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B4: Hepatitis B surface antig +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Q052: Hepatitis B treatment drugs Band 1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kZ: Hepatitis B screening positive - enhanced services adm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3: Viral (serum) hepatitis B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Q4091: Congenital hepatitis B inf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71: Chronic viral hepatitis B without delta-age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HO3: "EMISNQHO3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70: Chronic viral hepatitis B with delta-agen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51: Acute delta-(super)infection of hepatitis B carrier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CV_MA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Born to mother with HCV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8, Off08, Tst08, Ref08, Refe08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QD: Hepatitis C viral ribonucleic acid PCR posi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QF: Hepatitis C antigen posi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NgR: On hepatitis C treatment pla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kV: Hepatitis C screening positive - enhanced services adm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z0: Hepatitis C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HE6: "EMISNQHE6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02C: [V]Hepatitis C carri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72: Chronic viral hepatitis C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HE11: "EMISNQHE11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HE29: "EMISNQHE29"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A: Hepatitis C genotype 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G: Acute hepatitis C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HILD_CARE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hild in care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09, Off09, Tst09, Ref09, Refe09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IB0: Child in foster ca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A50: Child in care statutory review meet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Ii: Subject to care order under Children Act 1989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Ngz9: In transition from children's to adult care servic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Ij: Subject to interim care order under Children Act 1989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RISON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rison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10, Off10, Tst10, Ref10, Refe10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HQ: In pris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H9: Imprisonment recor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625: [V]Legal proble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LTERED_AL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ltered ALT levels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11, Off11, Tst11, Ref11, Refe11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4G2: Liver enzymes abnorm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4G31: ALT/SGPT level abnormal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CV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epatitis C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12, Off12, Tst12, Ref12, Refe12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kV: Hepatitis C screening positive - enhanced services adm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Q053: RSV treatment and Hepatitis C treatment drugs Band 1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40: Viral hepatitis C with com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50: Viral hepatitis C without mention of hepatic com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72: Chronic viral hepatitis C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70z0: Hepatitis C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02C: [V]Hepatitis C carri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Q409: Congenital viral hepatiti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026: [V]Viral hepatitis carri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i: H/O hepatitis C antiviral drug therap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HE29: "EMISNQHE29"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C_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epatitis C testing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C_TEST, HC_TEST, HC_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ll12, Off12, Ref12, Refe12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J1: Hepatitis C statu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J12: Hepatitis C non immu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B7: Hepatitis C non-immu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dD: Hepatitis C recombinant immunoblot assa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h3: Hepatitis C PC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j5: Hepatitis C nucleic acid det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k1: Hepatitis C antigen leve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q: Hepatitis C virus RNA assa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X2: Hepatitis C antibody tes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X3: Hepatitis C antibody test posi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X6: Hepatitis C antibody leve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3B: Hepatitis C viral loa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5PM: Hepatitis C contac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5Q7: Viral hepatitis carri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77Q: Hepatitis C screening counsell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829: Hepatitis C screen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QC: Hepatitis C viral ribonucleic acid PCR nega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QE: Hepatitis C antigen nega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I3v: Hepatitis C screening declin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77Q: Hepatitis C screening counsell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j50: Hepatitis C nucleic acid detection assa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kT: Hepatitis C screening negative - enhanced services adm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kR: Chronic hepatitis annual review - enhanced services adm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HE30: "EMISNQHE30"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01B: [V]Contact with and exposure to viral hepatiti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C_TEST_E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epatitis C testing earli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arli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st12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J1: Hepatitis C statu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J12: Hepatitis C non immu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B7: Hepatitis C non-immu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dD: Hepatitis C recombinant immunoblot assa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h3: Hepatitis C PC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j5: Hepatitis C nucleic acid det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k1: Hepatitis C antigen leve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q: Hepatitis C virus RNA assa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X2: Hepatitis C antibody tes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X3: Hepatitis C antibody test posi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X6: Hepatitis C antibody leve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3B: Hepatitis C viral loa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5PM: Hepatitis C contac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5Q7: Viral hepatitis carri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77Q: Hepatitis C screening counsell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829: Hepatitis C screen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QC: Hepatitis C viral ribonucleic acid PCR nega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JQE: Hepatitis C antigen nega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I3v: Hepatitis C screening declin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77Q: Hepatitis C screening counsell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j50: Hepatitis C nucleic acid detection assa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kT: Hepatitis C screening negative - enhanced services adm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kR: Chronic hepatitis annual review - enhanced services adm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HE30: "EMISNQHE30"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01B: [V]Contact with and exposure to viral hepatiti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red to Secondary Care Services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, REF, REF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Hk5: Referred to hepatology servic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MISNQRE49: "EMISNQRE49"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_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atients to exclude from testing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J11: Hepatitis C immune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FFER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ep C screening offered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FFER, OFFER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Op1: Hepatitis C screening offere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829: Hepatitis C screening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OL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alliative care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OL, EOL, EOL, EOL, EOL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Z01: Terminal illness - late stag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JE: Last days of lif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A2: Terminal ca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AP: Specialist palliative ca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AS: Specialist palliative care treatment - dayca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AT: Specialist palliative care treatment - outpatie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Ae: Anticipatory palliative ca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J1: Palliative treatme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CM1%: On gold standards palliative care framework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!8CM15: (Excluding) GSF prognostic indicator stage A (blue) - yr plus prognosi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CM4: Liverpool care pathway for the dy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CME: Has end of life advance care pla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H6A: Refer to terminal care consul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H7L: Refer for terminal ca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H7g: Referral to palliative care servic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HH7: Referred to community specialist palliative care team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IEE: Referral to community palliative care team declin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EB5: DS 1500 Disability living allowance complet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Ng7: On end of life care regist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V57C: [V]Palliative ca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CMQ: On Liverpool care pathway for the dy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NgD: Under care of palliative care servic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G8: Ambulance service notified of patient on EoL care regist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c0P: Current palliative oncology treatme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c0N: Current supportive care for terminal illnes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CMW3: End of life care pathwa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K9: Palliative care handover form complet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367: Patient held palliative care recor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c0L0: Planned palliative oncology treatmen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c0M: Planned supportive care for terminal illnes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NNd: Under care of palliative care specialist nurs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CMb: Integrated care priorities for end of lif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CMg: End of life advance care pla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B2a: Prescription of palliative care anticipatory medica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NNf0: Under care of palliative care physicia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8QH: Palliative Care Outcomes Collaboration Assessment Toolki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8QK: Palliative Care Problem Severity Score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IP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ath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2J%: O/E - dea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134: Registration ghost - deceas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4%: Death administra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!942: (Excluding) Medical cert. of still-birth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!94Z%: (Excluding) Death administration NO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234: FP22-death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L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LT levels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4G3%: ALT/SGPT serum level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1900"/>
        <w:gridCol w:w="4750"/>
      </w:tblGrid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ame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INVITE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escrip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xclude patient from invite column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lection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atest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section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INVITE</w:t>
            </w:r>
          </w:p>
        </w:tc>
      </w:tr>
      <w:tr>
        <w:trPr>
          <w:trHeight w:val="32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ferenced by measures</w:t>
            </w:r>
          </w:p>
        </w:tc>
        <w:tc>
          <w:tcPr>
            <w:tcW w:w="665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ad V2 Terms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V3 Terms</w:t>
            </w:r>
          </w:p>
        </w:tc>
      </w:tr>
      <w:tr>
        <w:trPr>
          <w:trHeight w:val="320" w:hRule="atLeast"/>
        </w:trPr>
        <w:tc>
          <w:tcPr>
            <w:tcW w:w="4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82A: Hepatitis C screening not offered</w:t>
            </w:r>
          </w:p>
        </w:tc>
        <w:tc>
          <w:tcPr>
            <w:tcW w:w="4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ind w:left="8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01:00:00Z</dcterms:created>
  <dc:creator>yguevarra</dc:creator>
  <dc:description/>
  <dc:language>en-US</dc:language>
  <cp:lastModifiedBy>yguevarra</cp:lastModifiedBy>
  <dcterms:modified xsi:type="dcterms:W3CDTF">2016-07-14T01:00:00Z</dcterms:modified>
  <cp:revision>1</cp:revision>
  <dc:subject/>
  <dc:title/>
</cp:coreProperties>
</file>